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DAD" w:rsidRPr="004D1616" w:rsidRDefault="00980041" w:rsidP="007F4F38">
      <w:pPr>
        <w:pStyle w:val="a3"/>
        <w:spacing w:line="280" w:lineRule="exact"/>
        <w:ind w:left="911" w:hangingChars="455" w:hanging="911"/>
        <w:rPr>
          <w:rFonts w:ascii="Times New Roman" w:eastAsia="標楷體" w:hAnsi="Times New Roman" w:cs="Times New Roman"/>
          <w:b/>
        </w:rPr>
      </w:pPr>
      <w:bookmarkStart w:id="0" w:name="_Toc502532594"/>
      <w:bookmarkStart w:id="1" w:name="_GoBack"/>
      <w:r w:rsidRPr="004D1616">
        <w:rPr>
          <w:rFonts w:ascii="Times New Roman" w:eastAsia="標楷體" w:hAnsi="Times New Roman" w:cs="Times New Roman"/>
          <w:b/>
        </w:rPr>
        <w:t>S1 T</w:t>
      </w:r>
      <w:r w:rsidR="00C83DAD" w:rsidRPr="004D1616">
        <w:rPr>
          <w:rFonts w:ascii="Times New Roman" w:eastAsia="標楷體" w:hAnsi="Times New Roman" w:cs="Times New Roman"/>
          <w:b/>
        </w:rPr>
        <w:t>able</w:t>
      </w:r>
      <w:r w:rsidR="00333726" w:rsidRPr="004D1616">
        <w:rPr>
          <w:rFonts w:ascii="Times New Roman" w:eastAsia="標楷體" w:hAnsi="Times New Roman" w:cs="Times New Roman"/>
          <w:b/>
        </w:rPr>
        <w:t>.</w:t>
      </w:r>
      <w:r w:rsidR="00C83DAD" w:rsidRPr="004D1616">
        <w:rPr>
          <w:rFonts w:ascii="Times New Roman" w:hAnsi="Times New Roman" w:cs="Times New Roman"/>
          <w:b/>
        </w:rPr>
        <w:t xml:space="preserve"> </w:t>
      </w:r>
      <w:bookmarkEnd w:id="0"/>
      <w:r w:rsidR="00495CBD" w:rsidRPr="004D1616">
        <w:rPr>
          <w:rFonts w:ascii="Times New Roman" w:eastAsia="標楷體" w:hAnsi="Times New Roman" w:cs="Times New Roman"/>
          <w:b/>
          <w:kern w:val="0"/>
        </w:rPr>
        <w:t>Indices related to overall goodness-of-fit of the three models during the four years prior to the first diagnosis of LOAD</w:t>
      </w:r>
      <w:r w:rsidR="00966EBF" w:rsidRPr="004D1616">
        <w:rPr>
          <w:rFonts w:ascii="Times New Roman" w:eastAsia="標楷體" w:hAnsi="Times New Roman" w:cs="Times New Roman"/>
          <w:b/>
        </w:rPr>
        <w:t>.</w:t>
      </w:r>
      <w:bookmarkEnd w:id="1"/>
      <w:r w:rsidR="006758A3" w:rsidRPr="004D1616">
        <w:rPr>
          <w:rFonts w:ascii="Times New Roman" w:eastAsia="標楷體" w:hAnsi="Times New Roman" w:cs="Times New Roman"/>
          <w:b/>
        </w:rPr>
        <w:t xml:space="preserve"> </w:t>
      </w:r>
    </w:p>
    <w:tbl>
      <w:tblPr>
        <w:tblStyle w:val="a4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2000"/>
        <w:gridCol w:w="1828"/>
        <w:gridCol w:w="2126"/>
      </w:tblGrid>
      <w:tr w:rsidR="006758A3" w:rsidRPr="007F4F38" w:rsidTr="00DD7EB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58A3" w:rsidRPr="007F4F38" w:rsidRDefault="006758A3" w:rsidP="007F4F38">
            <w:pPr>
              <w:spacing w:line="280" w:lineRule="exac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ositive model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egative mode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inal 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ceptable Values</w:t>
            </w:r>
          </w:p>
        </w:tc>
      </w:tr>
      <w:tr w:rsidR="006758A3" w:rsidRPr="007F4F38" w:rsidTr="00DD7EB1">
        <w:tc>
          <w:tcPr>
            <w:tcW w:w="1276" w:type="dxa"/>
          </w:tcPr>
          <w:p w:rsidR="006758A3" w:rsidRPr="007F4F38" w:rsidRDefault="006758A3" w:rsidP="007F4F38">
            <w:pPr>
              <w:spacing w:line="280" w:lineRule="exac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701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000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28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7</w:t>
            </w:r>
          </w:p>
        </w:tc>
        <w:tc>
          <w:tcPr>
            <w:tcW w:w="2126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&lt;0.08</w:t>
            </w:r>
          </w:p>
        </w:tc>
      </w:tr>
      <w:tr w:rsidR="006758A3" w:rsidRPr="007F4F38" w:rsidTr="00DD7EB1">
        <w:tc>
          <w:tcPr>
            <w:tcW w:w="1276" w:type="dxa"/>
          </w:tcPr>
          <w:p w:rsidR="006758A3" w:rsidRPr="007F4F38" w:rsidRDefault="006758A3" w:rsidP="007F4F38">
            <w:pPr>
              <w:spacing w:line="280" w:lineRule="exac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1701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000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28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&lt;0.08</w:t>
            </w:r>
          </w:p>
        </w:tc>
      </w:tr>
      <w:tr w:rsidR="006758A3" w:rsidRPr="007F4F38" w:rsidTr="00DD7EB1">
        <w:tc>
          <w:tcPr>
            <w:tcW w:w="1276" w:type="dxa"/>
          </w:tcPr>
          <w:p w:rsidR="006758A3" w:rsidRPr="007F4F38" w:rsidRDefault="006758A3" w:rsidP="007F4F38">
            <w:pPr>
              <w:spacing w:line="280" w:lineRule="exac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701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000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8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6758A3" w:rsidRPr="007F4F38" w:rsidTr="00DD7EB1">
        <w:tc>
          <w:tcPr>
            <w:tcW w:w="1276" w:type="dxa"/>
          </w:tcPr>
          <w:p w:rsidR="006758A3" w:rsidRPr="007F4F38" w:rsidRDefault="006758A3" w:rsidP="007F4F38">
            <w:pPr>
              <w:spacing w:line="280" w:lineRule="exac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FI</w:t>
            </w:r>
          </w:p>
        </w:tc>
        <w:tc>
          <w:tcPr>
            <w:tcW w:w="1701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000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8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</w:p>
        </w:tc>
        <w:tc>
          <w:tcPr>
            <w:tcW w:w="2126" w:type="dxa"/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6758A3" w:rsidRPr="007F4F38" w:rsidTr="00DD7EB1">
        <w:tc>
          <w:tcPr>
            <w:tcW w:w="1276" w:type="dxa"/>
            <w:tcBorders>
              <w:bottom w:val="single" w:sz="4" w:space="0" w:color="auto"/>
            </w:tcBorders>
          </w:tcPr>
          <w:p w:rsidR="006758A3" w:rsidRPr="007F4F38" w:rsidRDefault="006758A3" w:rsidP="007F4F38">
            <w:pPr>
              <w:spacing w:line="280" w:lineRule="exac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F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F4F3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758A3" w:rsidRPr="007F4F38" w:rsidRDefault="006758A3" w:rsidP="007F4F38">
            <w:pPr>
              <w:spacing w:line="280" w:lineRule="exact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F38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</w:tbl>
    <w:p w:rsidR="0071706F" w:rsidRPr="007F4F38" w:rsidRDefault="005F455C" w:rsidP="007F4F38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7F4F38">
        <w:rPr>
          <w:rFonts w:ascii="Times New Roman" w:hAnsi="Times New Roman" w:cs="Times New Roman"/>
          <w:sz w:val="20"/>
          <w:szCs w:val="20"/>
        </w:rPr>
        <w:t>SRMR</w:t>
      </w:r>
      <w:r w:rsidR="005658F2" w:rsidRPr="007F4F38">
        <w:rPr>
          <w:rFonts w:ascii="Times New Roman" w:hAnsi="Times New Roman" w:cs="Times New Roman"/>
          <w:sz w:val="20"/>
          <w:szCs w:val="20"/>
        </w:rPr>
        <w:t>: Standardized root m</w:t>
      </w:r>
      <w:r w:rsidR="0071706F" w:rsidRPr="007F4F38">
        <w:rPr>
          <w:rFonts w:ascii="Times New Roman" w:hAnsi="Times New Roman" w:cs="Times New Roman"/>
          <w:sz w:val="20"/>
          <w:szCs w:val="20"/>
        </w:rPr>
        <w:t xml:space="preserve">ean </w:t>
      </w:r>
      <w:r w:rsidR="005658F2" w:rsidRPr="007F4F38">
        <w:rPr>
          <w:rFonts w:ascii="Times New Roman" w:hAnsi="Times New Roman" w:cs="Times New Roman"/>
          <w:sz w:val="20"/>
          <w:szCs w:val="20"/>
        </w:rPr>
        <w:t>square r</w:t>
      </w:r>
      <w:r w:rsidR="0071706F" w:rsidRPr="007F4F38">
        <w:rPr>
          <w:rFonts w:ascii="Times New Roman" w:hAnsi="Times New Roman" w:cs="Times New Roman"/>
          <w:sz w:val="20"/>
          <w:szCs w:val="20"/>
        </w:rPr>
        <w:t>esidual;</w:t>
      </w:r>
      <w:bookmarkStart w:id="2" w:name="RMSEA"/>
      <w:bookmarkEnd w:id="2"/>
      <w:r w:rsidR="005658F2" w:rsidRPr="007F4F38">
        <w:rPr>
          <w:rFonts w:ascii="Times New Roman" w:hAnsi="Times New Roman" w:cs="Times New Roman"/>
          <w:sz w:val="20"/>
          <w:szCs w:val="20"/>
        </w:rPr>
        <w:t xml:space="preserve"> RMSEA: Root mean square error of a</w:t>
      </w:r>
      <w:r w:rsidR="0071706F" w:rsidRPr="007F4F38">
        <w:rPr>
          <w:rFonts w:ascii="Times New Roman" w:hAnsi="Times New Roman" w:cs="Times New Roman"/>
          <w:sz w:val="20"/>
          <w:szCs w:val="20"/>
        </w:rPr>
        <w:t xml:space="preserve">pproximation; </w:t>
      </w:r>
      <w:r w:rsidR="005658F2" w:rsidRPr="007F4F38">
        <w:rPr>
          <w:rFonts w:ascii="Times New Roman" w:hAnsi="Times New Roman" w:cs="Times New Roman"/>
          <w:sz w:val="20"/>
          <w:szCs w:val="20"/>
        </w:rPr>
        <w:t>CFI: Comparative f</w:t>
      </w:r>
      <w:r w:rsidR="0071706F" w:rsidRPr="007F4F38">
        <w:rPr>
          <w:rFonts w:ascii="Times New Roman" w:hAnsi="Times New Roman" w:cs="Times New Roman"/>
          <w:sz w:val="20"/>
          <w:szCs w:val="20"/>
        </w:rPr>
        <w:t>it Index</w:t>
      </w:r>
      <w:r w:rsidR="005658F2" w:rsidRPr="007F4F38">
        <w:rPr>
          <w:rFonts w:ascii="Times New Roman" w:hAnsi="Times New Roman" w:cs="Times New Roman"/>
          <w:sz w:val="20"/>
          <w:szCs w:val="20"/>
        </w:rPr>
        <w:t xml:space="preserve">; GFI: Goodness-of-fit statistic; NFI: Normed-fit Index </w:t>
      </w:r>
    </w:p>
    <w:p w:rsidR="005658F2" w:rsidRPr="007F4F38" w:rsidRDefault="005658F2" w:rsidP="007F4F38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sectPr w:rsidR="005658F2" w:rsidRPr="007F4F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A23" w:rsidRDefault="00000A23" w:rsidP="000C6F20">
      <w:r>
        <w:separator/>
      </w:r>
    </w:p>
  </w:endnote>
  <w:endnote w:type="continuationSeparator" w:id="0">
    <w:p w:rsidR="00000A23" w:rsidRDefault="00000A23" w:rsidP="000C6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A23" w:rsidRDefault="00000A23" w:rsidP="000C6F20">
      <w:r>
        <w:separator/>
      </w:r>
    </w:p>
  </w:footnote>
  <w:footnote w:type="continuationSeparator" w:id="0">
    <w:p w:rsidR="00000A23" w:rsidRDefault="00000A23" w:rsidP="000C6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F69B4"/>
    <w:multiLevelType w:val="hybridMultilevel"/>
    <w:tmpl w:val="601A3840"/>
    <w:lvl w:ilvl="0" w:tplc="482057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AD"/>
    <w:rsid w:val="00000A23"/>
    <w:rsid w:val="00091B33"/>
    <w:rsid w:val="000C6F20"/>
    <w:rsid w:val="00127EC1"/>
    <w:rsid w:val="002A5149"/>
    <w:rsid w:val="002A766B"/>
    <w:rsid w:val="002B10A0"/>
    <w:rsid w:val="00333726"/>
    <w:rsid w:val="004503E3"/>
    <w:rsid w:val="00495CBD"/>
    <w:rsid w:val="004C594F"/>
    <w:rsid w:val="004D1616"/>
    <w:rsid w:val="00555414"/>
    <w:rsid w:val="005658F2"/>
    <w:rsid w:val="005F357E"/>
    <w:rsid w:val="005F455C"/>
    <w:rsid w:val="00626147"/>
    <w:rsid w:val="006758A3"/>
    <w:rsid w:val="006830CA"/>
    <w:rsid w:val="006E34BB"/>
    <w:rsid w:val="0071706F"/>
    <w:rsid w:val="007F4F38"/>
    <w:rsid w:val="008F201B"/>
    <w:rsid w:val="00966EBF"/>
    <w:rsid w:val="00980041"/>
    <w:rsid w:val="009A1657"/>
    <w:rsid w:val="009F73EF"/>
    <w:rsid w:val="00A22AAF"/>
    <w:rsid w:val="00A777A9"/>
    <w:rsid w:val="00AD4C1F"/>
    <w:rsid w:val="00B37BF8"/>
    <w:rsid w:val="00B40EB1"/>
    <w:rsid w:val="00B64296"/>
    <w:rsid w:val="00B963D7"/>
    <w:rsid w:val="00C83DAD"/>
    <w:rsid w:val="00DC64FD"/>
    <w:rsid w:val="00DD7EB1"/>
    <w:rsid w:val="00E00090"/>
    <w:rsid w:val="00E7375D"/>
    <w:rsid w:val="00F51869"/>
    <w:rsid w:val="00FC2DB0"/>
    <w:rsid w:val="00FE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58084F-51BE-4EF3-BDD8-B0555973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3D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83DAD"/>
    <w:rPr>
      <w:sz w:val="20"/>
      <w:szCs w:val="20"/>
    </w:rPr>
  </w:style>
  <w:style w:type="table" w:styleId="a4">
    <w:name w:val="Table Grid"/>
    <w:basedOn w:val="a1"/>
    <w:uiPriority w:val="39"/>
    <w:rsid w:val="00C83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83DAD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0C6F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C6F20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C6F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C6F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容瑜 廖</cp:lastModifiedBy>
  <cp:revision>4</cp:revision>
  <dcterms:created xsi:type="dcterms:W3CDTF">2019-07-22T22:18:00Z</dcterms:created>
  <dcterms:modified xsi:type="dcterms:W3CDTF">2020-01-12T09:28:00Z</dcterms:modified>
</cp:coreProperties>
</file>